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DB7DE" w14:textId="1775857D" w:rsidR="00EE4BB8" w:rsidRPr="00325A31" w:rsidRDefault="00EE4BB8" w:rsidP="00FC1242">
      <w:pPr>
        <w:spacing w:line="480" w:lineRule="auto"/>
        <w:jc w:val="left"/>
        <w:rPr>
          <w:rFonts w:eastAsiaTheme="minorEastAsia"/>
        </w:rPr>
      </w:pPr>
      <w:r w:rsidRPr="00325A31">
        <w:rPr>
          <w:rFonts w:eastAsia="Times New Roman"/>
          <w:b/>
          <w:color w:val="000000"/>
          <w:kern w:val="0"/>
          <w:lang w:eastAsia="de-DE" w:bidi="en-US"/>
        </w:rPr>
        <w:t>Table S</w:t>
      </w:r>
      <w:r w:rsidR="00503057" w:rsidRPr="00325A31">
        <w:rPr>
          <w:rFonts w:eastAsiaTheme="minorEastAsia"/>
          <w:b/>
          <w:color w:val="000000"/>
          <w:kern w:val="0"/>
          <w:lang w:bidi="en-US"/>
        </w:rPr>
        <w:t>1</w:t>
      </w:r>
      <w:r w:rsidRPr="00325A31">
        <w:rPr>
          <w:rFonts w:eastAsia="Times New Roman"/>
          <w:b/>
          <w:color w:val="000000"/>
          <w:kern w:val="0"/>
          <w:lang w:eastAsia="de-DE" w:bidi="en-US"/>
        </w:rPr>
        <w:t>.</w:t>
      </w:r>
      <w:r w:rsidRPr="00325A31">
        <w:rPr>
          <w:rFonts w:eastAsiaTheme="minorEastAsia"/>
        </w:rPr>
        <w:t xml:space="preserve"> </w:t>
      </w:r>
      <w:r w:rsidR="00680FA0" w:rsidRPr="00325A31">
        <w:rPr>
          <w:rFonts w:eastAsia="Times New Roman"/>
          <w:color w:val="000000"/>
          <w:kern w:val="0"/>
          <w:lang w:eastAsia="de-DE" w:bidi="en-US"/>
        </w:rPr>
        <w:t>The relevant script code</w:t>
      </w:r>
      <w:r w:rsidR="00D90CFA" w:rsidRPr="00325A31">
        <w:rPr>
          <w:rFonts w:eastAsia="Times New Roman"/>
          <w:color w:val="000000"/>
          <w:kern w:val="0"/>
          <w:lang w:eastAsia="de-DE" w:bidi="en-US"/>
        </w:rPr>
        <w:t>s</w:t>
      </w:r>
      <w:r w:rsidR="00680FA0" w:rsidRPr="00325A31">
        <w:rPr>
          <w:rFonts w:eastAsia="Times New Roman"/>
          <w:color w:val="000000"/>
          <w:kern w:val="0"/>
          <w:lang w:eastAsia="de-DE" w:bidi="en-US"/>
        </w:rPr>
        <w:t xml:space="preserve"> for R analysis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924"/>
        <w:gridCol w:w="6716"/>
      </w:tblGrid>
      <w:tr w:rsidR="00680FA0" w:rsidRPr="00325A31" w14:paraId="147B28E2" w14:textId="77777777" w:rsidTr="00503057">
        <w:trPr>
          <w:trHeight w:val="310"/>
        </w:trPr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46DE" w14:textId="77777777" w:rsidR="00680FA0" w:rsidRPr="00325A31" w:rsidRDefault="00680FA0" w:rsidP="00680FA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process</w:t>
            </w:r>
          </w:p>
        </w:tc>
        <w:tc>
          <w:tcPr>
            <w:tcW w:w="67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9F26" w14:textId="77777777" w:rsidR="00680FA0" w:rsidRPr="00325A31" w:rsidRDefault="00680FA0" w:rsidP="00680FA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script code</w:t>
            </w:r>
          </w:p>
        </w:tc>
      </w:tr>
      <w:tr w:rsidR="00680FA0" w:rsidRPr="00325A31" w14:paraId="21C7C6A1" w14:textId="77777777" w:rsidTr="00503057">
        <w:trPr>
          <w:trHeight w:val="1080"/>
        </w:trPr>
        <w:tc>
          <w:tcPr>
            <w:tcW w:w="1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DC22CB" w14:textId="77777777" w:rsidR="00680FA0" w:rsidRPr="00325A31" w:rsidRDefault="00680FA0" w:rsidP="00680FA0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CA</w:t>
            </w:r>
          </w:p>
        </w:tc>
        <w:tc>
          <w:tcPr>
            <w:tcW w:w="671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2FA488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MyResult.pca1 = </w:t>
            </w: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ca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serum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ncomp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10, center = TRUE, scale = TRUE) # run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ca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method on data</w:t>
            </w:r>
          </w:p>
        </w:tc>
      </w:tr>
      <w:tr w:rsidR="00680FA0" w:rsidRPr="00325A31" w14:paraId="62A27883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1BE46F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1736EA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ar(mar=</w:t>
            </w:r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c(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2,2,2,2))</w:t>
            </w:r>
          </w:p>
        </w:tc>
      </w:tr>
      <w:tr w:rsidR="00680FA0" w:rsidRPr="00325A31" w14:paraId="662223A2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F61AB3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6B0817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lot(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MyResult.pca1)  #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barplo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of the eigenvalues (explained variance per component)</w:t>
            </w:r>
          </w:p>
        </w:tc>
      </w:tr>
      <w:tr w:rsidR="00680FA0" w:rsidRPr="00325A31" w14:paraId="11F413C5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BDF06B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BD084B" w14:textId="77777777" w:rsidR="00680FA0" w:rsidRPr="00325A31" w:rsidRDefault="00680FA0" w:rsidP="00680FA0">
            <w:pPr>
              <w:widowControl/>
              <w:jc w:val="left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680FA0" w:rsidRPr="00325A31" w14:paraId="12E948E3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A71D0B" w14:textId="77777777" w:rsidR="00680FA0" w:rsidRPr="00325A31" w:rsidRDefault="00680FA0" w:rsidP="00680FA0">
            <w:pPr>
              <w:widowControl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121CD8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MyResult.pca1 &lt;- </w:t>
            </w: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ca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serum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ncomp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2,center = TRUE, scale = TRUE)</w:t>
            </w:r>
          </w:p>
        </w:tc>
      </w:tr>
      <w:tr w:rsidR="00680FA0" w:rsidRPr="00325A31" w14:paraId="351C3EEE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9DEBB5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683DEB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#</w:t>
            </w:r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lotIndiv(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MyResult.pca2) </w:t>
            </w:r>
          </w:p>
        </w:tc>
      </w:tr>
      <w:tr w:rsidR="00680FA0" w:rsidRPr="00325A31" w14:paraId="3F7E4B6E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A71325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962E61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#</w:t>
            </w:r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lotVar(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MyResult.pca2, cutoff = 0.8)   </w:t>
            </w:r>
          </w:p>
        </w:tc>
      </w:tr>
      <w:tr w:rsidR="00680FA0" w:rsidRPr="00325A31" w14:paraId="49504B4A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208F1A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ED7F9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lotIndiv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MyResult.pca1, comp = c(1,2),</w:t>
            </w:r>
          </w:p>
        </w:tc>
      </w:tr>
      <w:tr w:rsidR="00680FA0" w:rsidRPr="00325A31" w14:paraId="305F064F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653BF0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B928CC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group = serum_group$PP</w:t>
            </w:r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1,ellipse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TRUE, </w:t>
            </w:r>
          </w:p>
        </w:tc>
      </w:tr>
      <w:tr w:rsidR="00680FA0" w:rsidRPr="00325A31" w14:paraId="13EF9907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1C344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2CD4E1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ch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</w:t>
            </w: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as.factor</w:t>
            </w:r>
            <w:proofErr w:type="spellEnd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serum_group$PP1),</w:t>
            </w:r>
          </w:p>
        </w:tc>
      </w:tr>
      <w:tr w:rsidR="00680FA0" w:rsidRPr="00325A31" w14:paraId="376930D2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CE5A7C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72490D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legend = TRUE, title = 'Score plot of PCA on serum Raman spectra',</w:t>
            </w:r>
          </w:p>
        </w:tc>
      </w:tr>
      <w:tr w:rsidR="00680FA0" w:rsidRPr="00325A31" w14:paraId="0B5F6ACF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AB80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24B8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legend.title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'PP',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X.label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'comp1</w:t>
            </w: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：</w:t>
            </w: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36%'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Y.label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'comp 2</w:t>
            </w: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：</w:t>
            </w: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28%')</w:t>
            </w:r>
          </w:p>
        </w:tc>
      </w:tr>
      <w:tr w:rsidR="00680FA0" w:rsidRPr="00325A31" w14:paraId="2CC4FBD0" w14:textId="77777777" w:rsidTr="00503057">
        <w:trPr>
          <w:trHeight w:val="280"/>
        </w:trPr>
        <w:tc>
          <w:tcPr>
            <w:tcW w:w="1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913102" w14:textId="77777777" w:rsidR="00680FA0" w:rsidRPr="00325A31" w:rsidRDefault="00680FA0" w:rsidP="00680FA0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LS-DA</w:t>
            </w:r>
          </w:p>
        </w:tc>
        <w:tc>
          <w:tcPr>
            <w:tcW w:w="671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20133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x&lt;- </w:t>
            </w: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data.matrix</w:t>
            </w:r>
            <w:proofErr w:type="spellEnd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serum)</w:t>
            </w:r>
          </w:p>
        </w:tc>
      </w:tr>
      <w:tr w:rsidR="00680FA0" w:rsidRPr="00325A31" w14:paraId="4BF49C3C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FD1ED3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944A56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x1&lt;- x</w:t>
            </w:r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[,-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c(2:3)]</w:t>
            </w:r>
          </w:p>
        </w:tc>
      </w:tr>
      <w:tr w:rsidR="00680FA0" w:rsidRPr="00325A31" w14:paraId="0B37D750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1A7F38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8F3D84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MyResult.plsda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&lt;- </w:t>
            </w: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lsda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x1,serum_group$PP1,ncomp = 10) # 1 Run the method</w:t>
            </w:r>
          </w:p>
        </w:tc>
      </w:tr>
      <w:tr w:rsidR="00680FA0" w:rsidRPr="00325A31" w14:paraId="333D17F0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4BC0D2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31314D" w14:textId="77777777" w:rsidR="00680FA0" w:rsidRPr="00325A31" w:rsidRDefault="00680FA0" w:rsidP="00680FA0">
            <w:pPr>
              <w:widowControl/>
              <w:jc w:val="left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680FA0" w:rsidRPr="00325A31" w14:paraId="58F9AC58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CC182C" w14:textId="77777777" w:rsidR="00680FA0" w:rsidRPr="00325A31" w:rsidRDefault="00680FA0" w:rsidP="00680FA0">
            <w:pPr>
              <w:widowControl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C81C7D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lotIndiv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MyResult.plsda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comp = 1:2,  </w:t>
            </w:r>
          </w:p>
        </w:tc>
      </w:tr>
      <w:tr w:rsidR="00680FA0" w:rsidRPr="00325A31" w14:paraId="619C996D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558A00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C20A1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</w:t>
            </w: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ind.names</w:t>
            </w:r>
            <w:proofErr w:type="spellEnd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FALSE, legend=TRUE,</w:t>
            </w:r>
          </w:p>
        </w:tc>
      </w:tr>
      <w:tr w:rsidR="00680FA0" w:rsidRPr="00325A31" w14:paraId="12761CD0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B6DBBD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18C624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ellipse = TRUE, title = 'Score plot of PLS-DA on serum Raman spectra',</w:t>
            </w:r>
          </w:p>
        </w:tc>
      </w:tr>
      <w:tr w:rsidR="00680FA0" w:rsidRPr="00325A31" w14:paraId="4A2D5898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3C00D9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F961E5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X.label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'comp1</w:t>
            </w: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：</w:t>
            </w: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31%'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Y.label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'comp 2</w:t>
            </w: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：</w:t>
            </w: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28%')</w:t>
            </w:r>
          </w:p>
        </w:tc>
      </w:tr>
      <w:tr w:rsidR="00680FA0" w:rsidRPr="00325A31" w14:paraId="3985F9FD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ACA738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97EDAE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lotIndiv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MyResult.plsda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comp = 2:3,  </w:t>
            </w:r>
          </w:p>
        </w:tc>
      </w:tr>
      <w:tr w:rsidR="00680FA0" w:rsidRPr="00325A31" w14:paraId="303E1136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D42737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F14DAF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</w:t>
            </w: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ind.names</w:t>
            </w:r>
            <w:proofErr w:type="spellEnd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FALSE, legend=TRUE,</w:t>
            </w:r>
          </w:p>
        </w:tc>
      </w:tr>
      <w:tr w:rsidR="00680FA0" w:rsidRPr="00325A31" w14:paraId="478856A6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2707E7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7071A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ellipse = TRUE, title = 'Score plot of PLS-DA on serum spectra')</w:t>
            </w:r>
          </w:p>
        </w:tc>
      </w:tr>
      <w:tr w:rsidR="00680FA0" w:rsidRPr="00325A31" w14:paraId="7C3A687B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70EEDA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880527" w14:textId="77777777" w:rsidR="00680FA0" w:rsidRPr="00325A31" w:rsidRDefault="00680FA0" w:rsidP="00680FA0">
            <w:pPr>
              <w:widowControl/>
              <w:jc w:val="left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680FA0" w:rsidRPr="00325A31" w14:paraId="7CCA72DB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C7232D" w14:textId="77777777" w:rsidR="00680FA0" w:rsidRPr="00325A31" w:rsidRDefault="00680FA0" w:rsidP="00680FA0">
            <w:pPr>
              <w:widowControl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9D7626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et.seed</w:t>
            </w:r>
            <w:proofErr w:type="spellEnd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(30) # for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reproducbility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in this vignette, otherwise increase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nrepeat</w:t>
            </w:r>
            <w:proofErr w:type="spellEnd"/>
          </w:p>
        </w:tc>
      </w:tr>
      <w:tr w:rsidR="00680FA0" w:rsidRPr="00325A31" w14:paraId="4D569CB5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A540B4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B0310D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erf.splsda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.serum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&lt;- perf(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MyResult.plsda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, validation = "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Mfold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", folds = 5, </w:t>
            </w:r>
          </w:p>
        </w:tc>
      </w:tr>
      <w:tr w:rsidR="00680FA0" w:rsidRPr="00325A31" w14:paraId="5D0BE3ED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C6B58E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FCE57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               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rogressBar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FALSE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nrepea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10) # we suggest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nrepea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50</w:t>
            </w:r>
          </w:p>
        </w:tc>
      </w:tr>
      <w:tr w:rsidR="00680FA0" w:rsidRPr="00325A31" w14:paraId="2BD16194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33F2E9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FA9921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lot(</w:t>
            </w:r>
            <w:proofErr w:type="spellStart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erf.splsda.serum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col =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color.mixo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(5:7)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d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TRUE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legend.position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"horizontal")</w:t>
            </w:r>
          </w:p>
        </w:tc>
      </w:tr>
      <w:tr w:rsidR="00680FA0" w:rsidRPr="00325A31" w14:paraId="24A0E1C5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993566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A23A3D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erf.splsda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.serum$choice.ncomp</w:t>
            </w:r>
            <w:proofErr w:type="spellEnd"/>
          </w:p>
        </w:tc>
      </w:tr>
      <w:tr w:rsidR="00680FA0" w:rsidRPr="00325A31" w14:paraId="2257B6CB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021178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64FD57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auc.plsda</w:t>
            </w:r>
            <w:proofErr w:type="spellEnd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&lt;-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auroc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MyResult.plsda,roc.comp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1)</w:t>
            </w:r>
          </w:p>
        </w:tc>
      </w:tr>
      <w:tr w:rsidR="00680FA0" w:rsidRPr="00325A31" w14:paraId="3A6CBF3A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0C4877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44B1FA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# grid of possible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keepX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values that will be tested for each component</w:t>
            </w:r>
          </w:p>
        </w:tc>
      </w:tr>
      <w:tr w:rsidR="00680FA0" w:rsidRPr="00325A31" w14:paraId="794FB2D0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F0F420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D26A95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list.keepX</w:t>
            </w:r>
            <w:proofErr w:type="spellEnd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&lt;- c(1:10,  seq(20, 300, 10))</w:t>
            </w:r>
          </w:p>
        </w:tc>
      </w:tr>
      <w:tr w:rsidR="00680FA0" w:rsidRPr="00325A31" w14:paraId="1CF15327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BC9DB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CB866F" w14:textId="77777777" w:rsidR="00680FA0" w:rsidRPr="00325A31" w:rsidRDefault="00680FA0" w:rsidP="00680FA0">
            <w:pPr>
              <w:widowControl/>
              <w:jc w:val="left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680FA0" w:rsidRPr="00325A31" w14:paraId="6ADCF0A5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0FC3BA" w14:textId="77777777" w:rsidR="00680FA0" w:rsidRPr="00325A31" w:rsidRDefault="00680FA0" w:rsidP="00680FA0">
            <w:pPr>
              <w:widowControl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D49822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# </w:t>
            </w:r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undergo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the tuning process to determine the optimal number of variables</w:t>
            </w:r>
          </w:p>
        </w:tc>
      </w:tr>
      <w:tr w:rsidR="00680FA0" w:rsidRPr="00325A31" w14:paraId="62ED7A92" w14:textId="77777777" w:rsidTr="00503057">
        <w:trPr>
          <w:trHeight w:val="10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08CECC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F22E78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tune.splsda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.serum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&lt;-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tune.splsda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(x1, serum_group$PP1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ncomp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4, # calculate for first 4 components</w:t>
            </w:r>
          </w:p>
        </w:tc>
      </w:tr>
      <w:tr w:rsidR="00680FA0" w:rsidRPr="00325A31" w14:paraId="142A2F26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843018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35E8A1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                       validation = '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Mfold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',</w:t>
            </w:r>
          </w:p>
        </w:tc>
      </w:tr>
      <w:tr w:rsidR="00680FA0" w:rsidRPr="00325A31" w14:paraId="0DBDF356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5F834C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3CC0D1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                       folds = 5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nrepea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10, # use repeated cross-validation</w:t>
            </w:r>
          </w:p>
        </w:tc>
      </w:tr>
      <w:tr w:rsidR="00680FA0" w:rsidRPr="00325A31" w14:paraId="4ABB9AE8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2CE2D0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0624B9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                      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dis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'</w:t>
            </w: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max.dist</w:t>
            </w:r>
            <w:proofErr w:type="spellEnd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', # use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max.dis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measure</w:t>
            </w:r>
          </w:p>
        </w:tc>
      </w:tr>
      <w:tr w:rsidR="00680FA0" w:rsidRPr="00325A31" w14:paraId="0EF21DFD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329DFC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E38F03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                       measure = "BER", # use balanced error rate of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dis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measure</w:t>
            </w:r>
          </w:p>
        </w:tc>
      </w:tr>
      <w:tr w:rsidR="00680FA0" w:rsidRPr="00325A31" w14:paraId="65FA7F65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539B7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341446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                       </w:t>
            </w: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test.keepX</w:t>
            </w:r>
            <w:proofErr w:type="spellEnd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list.keepX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,</w:t>
            </w:r>
          </w:p>
        </w:tc>
      </w:tr>
      <w:tr w:rsidR="00680FA0" w:rsidRPr="00325A31" w14:paraId="085AA086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F627D9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6387B9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                      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cpus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2) # allow for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aralleliation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to decrease runtime</w:t>
            </w:r>
          </w:p>
        </w:tc>
      </w:tr>
      <w:tr w:rsidR="00680FA0" w:rsidRPr="00325A31" w14:paraId="0C260887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CCDFC4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B126B0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lot(</w:t>
            </w:r>
            <w:proofErr w:type="spellStart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tune.splsda.serum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col =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color.je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4)) # plot output of variable number tuning</w:t>
            </w:r>
          </w:p>
        </w:tc>
      </w:tr>
      <w:tr w:rsidR="00680FA0" w:rsidRPr="00325A31" w14:paraId="26FEFC84" w14:textId="77777777" w:rsidTr="00503057">
        <w:trPr>
          <w:trHeight w:val="10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1EDAC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A7B606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tune.splsda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.serum$choice.ncomp$ncomp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# what is the optimal value of components according to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tune.splsda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)</w:t>
            </w:r>
          </w:p>
        </w:tc>
      </w:tr>
      <w:tr w:rsidR="00680FA0" w:rsidRPr="00325A31" w14:paraId="0B9AD002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2A2301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8DA90B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lotLoadings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MyResult.plsda,contrib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"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max",comp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=1, method = 'mean'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ylim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=100,</w:t>
            </w:r>
          </w:p>
        </w:tc>
      </w:tr>
      <w:tr w:rsidR="00680FA0" w:rsidRPr="00325A31" w14:paraId="227DCB6A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2A9B5E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7394A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   size.name = 0.</w:t>
            </w:r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6,size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.legend = 2)</w:t>
            </w:r>
          </w:p>
        </w:tc>
      </w:tr>
      <w:tr w:rsidR="00680FA0" w:rsidRPr="00325A31" w14:paraId="471369FC" w14:textId="77777777" w:rsidTr="00503057">
        <w:trPr>
          <w:trHeight w:val="10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F15AFA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3C0EE0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tune.splsda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.serum$choice.keepX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# what are the optimal values of variables according to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tune.splsda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)</w:t>
            </w:r>
          </w:p>
        </w:tc>
      </w:tr>
      <w:tr w:rsidR="00680FA0" w:rsidRPr="00325A31" w14:paraId="0C6D9AD2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D5D4BE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4F61F3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optimal.ncomp</w:t>
            </w:r>
            <w:proofErr w:type="spellEnd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&lt;-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tune.splsda.serum$choice.ncomp$ncomp</w:t>
            </w:r>
            <w:proofErr w:type="spellEnd"/>
          </w:p>
        </w:tc>
      </w:tr>
      <w:tr w:rsidR="00680FA0" w:rsidRPr="00325A31" w14:paraId="3CB67A84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D9215C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1B3AB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optimal.keepX</w:t>
            </w:r>
            <w:proofErr w:type="spellEnd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&lt;-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tune.splsda.serum$choice.keepX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[1:optimal.ncomp]</w:t>
            </w:r>
          </w:p>
        </w:tc>
      </w:tr>
      <w:tr w:rsidR="00680FA0" w:rsidRPr="00325A31" w14:paraId="519CFEF7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86FA29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37D96D" w14:textId="77777777" w:rsidR="00680FA0" w:rsidRPr="00325A31" w:rsidRDefault="00680FA0" w:rsidP="00680FA0">
            <w:pPr>
              <w:widowControl/>
              <w:jc w:val="left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680FA0" w:rsidRPr="00325A31" w14:paraId="1142F2FD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EE37CE" w14:textId="77777777" w:rsidR="00680FA0" w:rsidRPr="00325A31" w:rsidRDefault="00680FA0" w:rsidP="00680FA0">
            <w:pPr>
              <w:widowControl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DF86CB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# form final model with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optimised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values for component and variable count</w:t>
            </w:r>
          </w:p>
        </w:tc>
      </w:tr>
      <w:tr w:rsidR="00680FA0" w:rsidRPr="00325A31" w14:paraId="2D08ABE9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709433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F23C87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final.splsda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.serum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&lt;-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plsda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(x1, serum_group$PP1, </w:t>
            </w:r>
          </w:p>
        </w:tc>
      </w:tr>
      <w:tr w:rsidR="00680FA0" w:rsidRPr="00325A31" w14:paraId="7D8EB0A8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B7CB35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FB879E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                   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ncomp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</w:t>
            </w: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optimal.ncomp</w:t>
            </w:r>
            <w:proofErr w:type="spellEnd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</w:t>
            </w:r>
          </w:p>
        </w:tc>
      </w:tr>
      <w:tr w:rsidR="00680FA0" w:rsidRPr="00325A31" w14:paraId="4B83F11D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1C0B53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EB5760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                   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keepX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</w:t>
            </w: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optimal.keepX</w:t>
            </w:r>
            <w:proofErr w:type="spellEnd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680FA0" w:rsidRPr="00325A31" w14:paraId="0E2A9EEA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5CD50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623F7F" w14:textId="77777777" w:rsidR="00680FA0" w:rsidRPr="00325A31" w:rsidRDefault="00680FA0" w:rsidP="00680FA0">
            <w:pPr>
              <w:widowControl/>
              <w:jc w:val="left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680FA0" w:rsidRPr="00325A31" w14:paraId="10F7B5C7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F3E32" w14:textId="77777777" w:rsidR="00680FA0" w:rsidRPr="00325A31" w:rsidRDefault="00680FA0" w:rsidP="00680FA0">
            <w:pPr>
              <w:widowControl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A1BDB6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lotIndiv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final.splsda.serum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, comp = c(1,2), # plot samples from final model</w:t>
            </w:r>
          </w:p>
        </w:tc>
      </w:tr>
      <w:tr w:rsidR="00680FA0" w:rsidRPr="00325A31" w14:paraId="11A25C7B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0551C9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1F523B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group=serum_group$PP1, </w:t>
            </w: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ind.names</w:t>
            </w:r>
            <w:proofErr w:type="spellEnd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FALSE, #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colour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by class label</w:t>
            </w:r>
          </w:p>
        </w:tc>
      </w:tr>
      <w:tr w:rsidR="00680FA0" w:rsidRPr="00325A31" w14:paraId="35D590A2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29342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9803C5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ellipse = TRUE, legend = TRUE, # include 95% confidence ellipse</w:t>
            </w:r>
          </w:p>
        </w:tc>
      </w:tr>
      <w:tr w:rsidR="00680FA0" w:rsidRPr="00325A31" w14:paraId="102DDC7E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1A5843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B8F222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title = '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PLS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-DA on serum Raman spectra',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X.label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'comp 1</w:t>
            </w: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：</w:t>
            </w: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2%'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Y.label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'comp 2</w:t>
            </w: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：</w:t>
            </w: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16%')</w:t>
            </w:r>
          </w:p>
        </w:tc>
      </w:tr>
      <w:tr w:rsidR="00680FA0" w:rsidRPr="00325A31" w14:paraId="50AD115E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7094F4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0F43E8" w14:textId="77777777" w:rsidR="00680FA0" w:rsidRPr="00325A31" w:rsidRDefault="00680FA0" w:rsidP="00680FA0">
            <w:pPr>
              <w:widowControl/>
              <w:jc w:val="left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680FA0" w:rsidRPr="00325A31" w14:paraId="60FD59A6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80272E" w14:textId="77777777" w:rsidR="00680FA0" w:rsidRPr="00325A31" w:rsidRDefault="00680FA0" w:rsidP="00680FA0">
            <w:pPr>
              <w:widowControl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6BD5FE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lotIndiv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final.splsda.serum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, comp = c(1,3), # plot samples from final model</w:t>
            </w:r>
          </w:p>
        </w:tc>
      </w:tr>
      <w:tr w:rsidR="00680FA0" w:rsidRPr="00325A31" w14:paraId="628A2294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65101D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82E6F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group = serum_group$PP1, </w:t>
            </w: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ind.names</w:t>
            </w:r>
            <w:proofErr w:type="spellEnd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FALSE,  #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colour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by class label</w:t>
            </w:r>
          </w:p>
        </w:tc>
      </w:tr>
      <w:tr w:rsidR="00680FA0" w:rsidRPr="00325A31" w14:paraId="5CADDC3E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5D61D4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EE897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ellipse = TRUE, legend = TRUE, # include 95% confidence ellipse</w:t>
            </w:r>
          </w:p>
        </w:tc>
      </w:tr>
      <w:tr w:rsidR="00680FA0" w:rsidRPr="00325A31" w14:paraId="1B09EE39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72C3D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8E15A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title = '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PLS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-DA on serum Raman spectra',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X.label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'comp 1</w:t>
            </w: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：</w:t>
            </w: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2%'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Y.label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'comp 3</w:t>
            </w: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：</w:t>
            </w: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5%')</w:t>
            </w:r>
          </w:p>
        </w:tc>
      </w:tr>
      <w:tr w:rsidR="00680FA0" w:rsidRPr="00325A31" w14:paraId="5819A04C" w14:textId="77777777" w:rsidTr="00503057">
        <w:trPr>
          <w:trHeight w:val="1080"/>
        </w:trPr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4C0D8" w14:textId="77777777" w:rsidR="00680FA0" w:rsidRPr="00325A31" w:rsidRDefault="00680FA0" w:rsidP="00680FA0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ROC</w:t>
            </w:r>
          </w:p>
        </w:tc>
        <w:tc>
          <w:tcPr>
            <w:tcW w:w="67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0AE4" w14:textId="09140259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auc.final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.splsda.serum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=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auroc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final.splsda.serum,roc.comp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=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optimal.ncomp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680FA0" w:rsidRPr="00325A31" w14:paraId="637D73B4" w14:textId="77777777" w:rsidTr="00503057">
        <w:trPr>
          <w:trHeight w:val="310"/>
        </w:trPr>
        <w:tc>
          <w:tcPr>
            <w:tcW w:w="1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276AC9" w14:textId="77777777" w:rsidR="00680FA0" w:rsidRPr="00325A31" w:rsidRDefault="00680FA0" w:rsidP="00680FA0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ermutational multivariate analysis of variance</w:t>
            </w:r>
          </w:p>
        </w:tc>
        <w:tc>
          <w:tcPr>
            <w:tcW w:w="671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387F6F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library(vegan)</w:t>
            </w:r>
          </w:p>
        </w:tc>
      </w:tr>
      <w:tr w:rsidR="00680FA0" w:rsidRPr="00325A31" w14:paraId="1AB271D2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CCAAF0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C69E43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aliva.dist</w:t>
            </w:r>
            <w:proofErr w:type="spellEnd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&lt;-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vegdis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aliva,method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="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gower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")</w:t>
            </w:r>
          </w:p>
        </w:tc>
      </w:tr>
      <w:tr w:rsidR="00680FA0" w:rsidRPr="00325A31" w14:paraId="423859C3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C533F8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679128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hclust.saliva</w:t>
            </w:r>
            <w:proofErr w:type="spellEnd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&lt;-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hclus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aliva.dist,method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"average")</w:t>
            </w:r>
          </w:p>
        </w:tc>
      </w:tr>
      <w:tr w:rsidR="00680FA0" w:rsidRPr="00325A31" w14:paraId="2B48B872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86A74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78AB19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lot(</w:t>
            </w: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hclust.saliva</w:t>
            </w:r>
            <w:proofErr w:type="spellEnd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680FA0" w:rsidRPr="00325A31" w14:paraId="3CE364A1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D8C981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B71667" w14:textId="77777777" w:rsidR="00680FA0" w:rsidRPr="00325A31" w:rsidRDefault="00680FA0" w:rsidP="00680FA0">
            <w:pPr>
              <w:widowControl/>
              <w:jc w:val="left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680FA0" w:rsidRPr="00325A31" w14:paraId="7689FF72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984DF3" w14:textId="77777777" w:rsidR="00680FA0" w:rsidRPr="00325A31" w:rsidRDefault="00680FA0" w:rsidP="00680FA0">
            <w:pPr>
              <w:widowControl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F35ED6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aliva.pcoa</w:t>
            </w:r>
            <w:proofErr w:type="spellEnd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&lt;-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cmdscale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aliva.dis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k=3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eig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=T)</w:t>
            </w:r>
          </w:p>
        </w:tc>
      </w:tr>
      <w:tr w:rsidR="00680FA0" w:rsidRPr="00325A31" w14:paraId="60472A70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9B219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D24253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aliva.pcoa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.points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&lt;-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as.data.frame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aliva.pcoa$points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680FA0" w:rsidRPr="00325A31" w14:paraId="72632A6A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34050C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B26896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um_eig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&lt;- sum(</w:t>
            </w: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aliva.pcoa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$eig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680FA0" w:rsidRPr="00325A31" w14:paraId="425ED71F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F223C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B15036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eig_percen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&lt;- round(</w:t>
            </w: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aliva.pcoa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$eig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/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um_eig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*100,1)</w:t>
            </w:r>
          </w:p>
        </w:tc>
      </w:tr>
      <w:tr w:rsidR="00680FA0" w:rsidRPr="00325A31" w14:paraId="432DA853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6FA03F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635E84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colnames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aliva.pcoa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.points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) &lt;- paste0("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CoA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", 1:3)</w:t>
            </w:r>
          </w:p>
        </w:tc>
      </w:tr>
      <w:tr w:rsidR="00680FA0" w:rsidRPr="00325A31" w14:paraId="31462568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9F3EBC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36902E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aliva.pcoa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.resul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&lt;-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cbind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aliva.pcoa.points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alivaEnv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680FA0" w:rsidRPr="00325A31" w14:paraId="100C3A5A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5C173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B3B3C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head(</w:t>
            </w: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aliva.pcoa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.resul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680FA0" w:rsidRPr="00325A31" w14:paraId="7D0F9387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274219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1F83C9" w14:textId="77777777" w:rsidR="00680FA0" w:rsidRPr="00325A31" w:rsidRDefault="00680FA0" w:rsidP="00680FA0">
            <w:pPr>
              <w:widowControl/>
              <w:jc w:val="left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680FA0" w:rsidRPr="00325A31" w14:paraId="73D124B3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B9641" w14:textId="77777777" w:rsidR="00680FA0" w:rsidRPr="00325A31" w:rsidRDefault="00680FA0" w:rsidP="00680FA0">
            <w:pPr>
              <w:widowControl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03153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library(ggplot2)</w:t>
            </w:r>
          </w:p>
        </w:tc>
      </w:tr>
      <w:tr w:rsidR="00680FA0" w:rsidRPr="00325A31" w14:paraId="2A23538A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79E848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D0D25F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ggplo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aliva.pcoa.resul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aes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x=PCoA1, y=PCoA2, color=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alivaEnv$PP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)) +</w:t>
            </w:r>
          </w:p>
        </w:tc>
      </w:tr>
      <w:tr w:rsidR="00680FA0" w:rsidRPr="00325A31" w14:paraId="3A58DAB0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8A47C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DAEA3D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</w:t>
            </w:r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labs(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x=paste("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CoA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1 ("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eig_percen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[1], "%)"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ep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=""),</w:t>
            </w:r>
          </w:p>
        </w:tc>
      </w:tr>
      <w:tr w:rsidR="00680FA0" w:rsidRPr="00325A31" w14:paraId="177636B3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CA5213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BB8F53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y=</w:t>
            </w:r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aste(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"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CoA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2 ("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eig_percen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[2], "%)"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ep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="")) +</w:t>
            </w:r>
          </w:p>
        </w:tc>
      </w:tr>
      <w:tr w:rsidR="00680FA0" w:rsidRPr="00325A31" w14:paraId="43728B87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1D38CF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19377D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geom_</w:t>
            </w:r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oin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ize=4</w:t>
            </w:r>
          </w:p>
        </w:tc>
      </w:tr>
      <w:tr w:rsidR="00680FA0" w:rsidRPr="00325A31" w14:paraId="3D145014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5FA112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B30004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) +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tat_ellipse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level=0.6) +</w:t>
            </w:r>
          </w:p>
        </w:tc>
      </w:tr>
      <w:tr w:rsidR="00680FA0" w:rsidRPr="00325A31" w14:paraId="7E5BD4C3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50D2B3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B00926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theme_</w:t>
            </w:r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classic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680FA0" w:rsidRPr="00325A31" w14:paraId="726051D8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E3481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0EF7C" w14:textId="77777777" w:rsidR="00680FA0" w:rsidRPr="00325A31" w:rsidRDefault="00680FA0" w:rsidP="00680FA0">
            <w:pPr>
              <w:widowControl/>
              <w:jc w:val="left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680FA0" w:rsidRPr="00325A31" w14:paraId="7622782A" w14:textId="77777777" w:rsidTr="00503057">
        <w:trPr>
          <w:trHeight w:val="10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30B796" w14:textId="77777777" w:rsidR="00680FA0" w:rsidRPr="00325A31" w:rsidRDefault="00680FA0" w:rsidP="00680FA0">
            <w:pPr>
              <w:widowControl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FFF9E5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aliva.div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&lt;- adonis2(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aliva~salivaEnv$</w:t>
            </w:r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P,data</w:t>
            </w:r>
            <w:proofErr w:type="spellEnd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alivaEnv,permutations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999,method="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gower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" )</w:t>
            </w:r>
          </w:p>
        </w:tc>
      </w:tr>
      <w:tr w:rsidR="00680FA0" w:rsidRPr="00325A31" w14:paraId="1DE7AFA1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68E962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CE0D7A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aliva.adonis</w:t>
            </w:r>
            <w:proofErr w:type="spellEnd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&lt;- paste0("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adonis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R2: ",round(saliva.div$R2,2), "; P-value: ", saliva.div$`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r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&gt;F)`)</w:t>
            </w:r>
          </w:p>
        </w:tc>
      </w:tr>
      <w:tr w:rsidR="00680FA0" w:rsidRPr="00325A31" w14:paraId="21858599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4970B4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59298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library(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ggal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680FA0" w:rsidRPr="00325A31" w14:paraId="2BBDA583" w14:textId="77777777" w:rsidTr="00503057">
        <w:trPr>
          <w:trHeight w:val="10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62F0C9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C1D51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ggplo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aliva.pcoa.resul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aes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x=PCoA1, y=PCoA2, color=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alivaEnv$PP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group =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alivaEnv$PP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)) +</w:t>
            </w:r>
          </w:p>
        </w:tc>
      </w:tr>
      <w:tr w:rsidR="00680FA0" w:rsidRPr="00325A31" w14:paraId="7B209F7B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835A73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31A8AC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</w:t>
            </w:r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labs(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x=paste("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CoA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1 ("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eig_percen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[1], "%)"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ep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=""),</w:t>
            </w:r>
          </w:p>
        </w:tc>
      </w:tr>
      <w:tr w:rsidR="00680FA0" w:rsidRPr="00325A31" w14:paraId="5C8D654B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931916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362DF1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y=</w:t>
            </w:r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aste(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"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CoA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2 ("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eig_percen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[2], "%)"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ep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=""),</w:t>
            </w:r>
          </w:p>
        </w:tc>
      </w:tr>
      <w:tr w:rsidR="00680FA0" w:rsidRPr="00325A31" w14:paraId="72E229E7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73DA12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81A6A0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title=</w:t>
            </w: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aliva.adonis</w:t>
            </w:r>
            <w:proofErr w:type="spellEnd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) +</w:t>
            </w:r>
          </w:p>
        </w:tc>
      </w:tr>
      <w:tr w:rsidR="00680FA0" w:rsidRPr="00325A31" w14:paraId="1D985CAE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6E84C4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E84B2A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geom_poin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(size=5) + </w:t>
            </w:r>
          </w:p>
        </w:tc>
      </w:tr>
      <w:tr w:rsidR="00680FA0" w:rsidRPr="00325A31" w14:paraId="5E72B42A" w14:textId="77777777" w:rsidTr="00503057">
        <w:trPr>
          <w:trHeight w:val="10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8518E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CDA654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geom_encircle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aes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fill=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alivaEnv$PP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), alpha = 0.1, </w:t>
            </w: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how.legend</w:t>
            </w:r>
            <w:proofErr w:type="spellEnd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F) +</w:t>
            </w:r>
          </w:p>
        </w:tc>
      </w:tr>
      <w:tr w:rsidR="00680FA0" w:rsidRPr="00325A31" w14:paraId="3B986FE0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768C51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F1F031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theme_</w:t>
            </w:r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classic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) +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coord_fixed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1)</w:t>
            </w:r>
          </w:p>
        </w:tc>
      </w:tr>
      <w:tr w:rsidR="00680FA0" w:rsidRPr="00325A31" w14:paraId="17853439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08C9C0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30C1BD" w14:textId="77777777" w:rsidR="00680FA0" w:rsidRPr="00325A31" w:rsidRDefault="00680FA0" w:rsidP="00680FA0">
            <w:pPr>
              <w:widowControl/>
              <w:jc w:val="left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680FA0" w:rsidRPr="00325A31" w14:paraId="590AB197" w14:textId="77777777" w:rsidTr="00503057">
        <w:trPr>
          <w:trHeight w:val="162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129E6" w14:textId="77777777" w:rsidR="00680FA0" w:rsidRPr="00325A31" w:rsidRDefault="00680FA0" w:rsidP="00680FA0">
            <w:pPr>
              <w:widowControl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21496D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algo = </w:t>
            </w:r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c(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"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manhattan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", "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euclidean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", "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canberra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", "bray", "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kulczynski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", "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jaccard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", "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gower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", "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altGower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", "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morisita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", "horn", "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mountford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", "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raup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", "binomial", "chao", "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cao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", "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mahalanobis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")</w:t>
            </w:r>
          </w:p>
        </w:tc>
      </w:tr>
      <w:tr w:rsidR="00680FA0" w:rsidRPr="00325A31" w14:paraId="6B565A15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4BC347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8F30F8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=</w:t>
            </w:r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c(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680FA0" w:rsidRPr="00325A31" w14:paraId="49980142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CAB61C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95252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for(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title in algo)</w:t>
            </w:r>
          </w:p>
        </w:tc>
      </w:tr>
      <w:tr w:rsidR="00680FA0" w:rsidRPr="00325A31" w14:paraId="2DDE26C3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752959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C03C83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{</w:t>
            </w:r>
          </w:p>
        </w:tc>
      </w:tr>
      <w:tr w:rsidR="00680FA0" w:rsidRPr="00325A31" w14:paraId="4D03F858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81D105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C7FEA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res = </w:t>
            </w: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adonis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saliva ~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alivaEnv$PP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data =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alivaEnv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</w:t>
            </w:r>
          </w:p>
        </w:tc>
      </w:tr>
      <w:tr w:rsidR="00680FA0" w:rsidRPr="00325A31" w14:paraId="65601EA4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5B149F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32EAA2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     distance = title, permutations = 999)</w:t>
            </w:r>
          </w:p>
        </w:tc>
      </w:tr>
      <w:tr w:rsidR="00680FA0" w:rsidRPr="00325A31" w14:paraId="1DF2461C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8478F5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2120BF" w14:textId="3349835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</w:t>
            </w:r>
            <w:r w:rsidR="00F51A33"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</w:tr>
      <w:tr w:rsidR="00680FA0" w:rsidRPr="00325A31" w14:paraId="26878720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786A6C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97B1AA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p = </w:t>
            </w:r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c(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p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res$aov.tab$Pr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[1])</w:t>
            </w:r>
          </w:p>
        </w:tc>
      </w:tr>
      <w:tr w:rsidR="00680FA0" w:rsidRPr="00325A31" w14:paraId="350B61A6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78B3A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4F72E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print(title)</w:t>
            </w:r>
          </w:p>
        </w:tc>
      </w:tr>
      <w:tr w:rsidR="00680FA0" w:rsidRPr="00325A31" w14:paraId="057BD2AD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ADF127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092275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}</w:t>
            </w:r>
          </w:p>
        </w:tc>
      </w:tr>
      <w:tr w:rsidR="00680FA0" w:rsidRPr="00325A31" w14:paraId="3E606FA2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4DE72C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A8942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perm = </w:t>
            </w: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data.frame</w:t>
            </w:r>
            <w:proofErr w:type="spellEnd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algo, p)</w:t>
            </w:r>
          </w:p>
        </w:tc>
      </w:tr>
      <w:tr w:rsidR="00680FA0" w:rsidRPr="00325A31" w14:paraId="4635DDC6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A77EB5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B4ABF5" w14:textId="77777777" w:rsidR="00680FA0" w:rsidRPr="00325A31" w:rsidRDefault="00680FA0" w:rsidP="00680FA0">
            <w:pPr>
              <w:widowControl/>
              <w:jc w:val="left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680FA0" w:rsidRPr="00325A31" w14:paraId="1B5E771E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89D3DE" w14:textId="77777777" w:rsidR="00680FA0" w:rsidRPr="00325A31" w:rsidRDefault="00680FA0" w:rsidP="00680FA0">
            <w:pPr>
              <w:widowControl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91A472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anosim.result</w:t>
            </w:r>
            <w:proofErr w:type="spellEnd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&lt;-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anosim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aliva.dist,salivaEnv$PP,permutations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999)</w:t>
            </w:r>
          </w:p>
        </w:tc>
      </w:tr>
      <w:tr w:rsidR="00680FA0" w:rsidRPr="00325A31" w14:paraId="59D8D305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C7B3D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E095A0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ummary(</w:t>
            </w: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anosim.result</w:t>
            </w:r>
            <w:proofErr w:type="spellEnd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680FA0" w:rsidRPr="00325A31" w14:paraId="3C561092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53FC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DD57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lot(</w:t>
            </w:r>
            <w:proofErr w:type="spellStart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anosim.resul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, col = c('#FFD700','#FF7F00','#EE2C2C'))</w:t>
            </w:r>
          </w:p>
        </w:tc>
      </w:tr>
      <w:tr w:rsidR="00680FA0" w:rsidRPr="00325A31" w14:paraId="091916B3" w14:textId="77777777" w:rsidTr="00503057">
        <w:trPr>
          <w:trHeight w:val="810"/>
        </w:trPr>
        <w:tc>
          <w:tcPr>
            <w:tcW w:w="1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C69332" w14:textId="77777777" w:rsidR="00680FA0" w:rsidRPr="00325A31" w:rsidRDefault="00680FA0" w:rsidP="00680FA0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correlation heat map</w:t>
            </w:r>
          </w:p>
        </w:tc>
        <w:tc>
          <w:tcPr>
            <w:tcW w:w="671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09D40E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pearHH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&lt;- T0_Spearmancorrelation_HH_</w:t>
            </w:r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data[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,-1]</w:t>
            </w:r>
          </w:p>
        </w:tc>
      </w:tr>
      <w:tr w:rsidR="00680FA0" w:rsidRPr="00325A31" w14:paraId="1FC939CA" w14:textId="77777777" w:rsidTr="00503057">
        <w:trPr>
          <w:trHeight w:val="10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E045D8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E4421E" w14:textId="119DC4FD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corspearHH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&lt;- </w:t>
            </w:r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round(</w:t>
            </w:r>
            <w:proofErr w:type="spellStart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cor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pearHH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, method = 'spearman'), 3)</w:t>
            </w:r>
            <w:r w:rsidR="00F51A33"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</w:tr>
      <w:tr w:rsidR="00680FA0" w:rsidRPr="00325A31" w14:paraId="01422DC6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BAB967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674EAD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head(</w:t>
            </w: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corspearHH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[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,1:6])</w:t>
            </w:r>
          </w:p>
        </w:tc>
      </w:tr>
      <w:tr w:rsidR="00680FA0" w:rsidRPr="00325A31" w14:paraId="57E8C4BB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E2C01F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15223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library(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ggcorrplo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680FA0" w:rsidRPr="00325A31" w14:paraId="411DE7AC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D026BB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6AA3E2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ggcorrplo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corspearHH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680FA0" w:rsidRPr="00325A31" w14:paraId="7B27CAA3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4D91C5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DDF5B4" w14:textId="6C9ACC70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680FA0" w:rsidRPr="00325A31" w14:paraId="66411E8A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95BDA9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9CC58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ggcorrplo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corspearHH,method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"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circle",lab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=T)</w:t>
            </w:r>
          </w:p>
        </w:tc>
      </w:tr>
      <w:tr w:rsidR="00680FA0" w:rsidRPr="00325A31" w14:paraId="58AF4CF9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3D746A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A7F002" w14:textId="21AEBDD3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680FA0" w:rsidRPr="00325A31" w14:paraId="0C961A7B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28DAE6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29FB8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spearHH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&lt;-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cor_pma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pearHH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680FA0" w:rsidRPr="00325A31" w14:paraId="463D38C9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2A2D8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AE2138" w14:textId="520AAEAB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ggcorrplo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corspearHH,hc.order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T,  </w:t>
            </w:r>
          </w:p>
        </w:tc>
      </w:tr>
      <w:tr w:rsidR="00680FA0" w:rsidRPr="00325A31" w14:paraId="1DCF1508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B84FE3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DD7B46" w14:textId="1E161CDD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ggtheme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ggplot</w:t>
            </w:r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2::</w:t>
            </w:r>
            <w:proofErr w:type="spellStart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theme_void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base_size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15),</w:t>
            </w:r>
          </w:p>
        </w:tc>
      </w:tr>
      <w:tr w:rsidR="00680FA0" w:rsidRPr="00325A31" w14:paraId="18B6FAE5" w14:textId="77777777" w:rsidTr="00503057">
        <w:trPr>
          <w:trHeight w:val="135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69D43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ABE682" w14:textId="515E0840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 colors = c("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CornflowerBlue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","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white","Salmon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"), </w:t>
            </w:r>
          </w:p>
        </w:tc>
      </w:tr>
      <w:tr w:rsidR="00680FA0" w:rsidRPr="00325A31" w14:paraId="2D39FD4E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C3EBCC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39CB52" w14:textId="1F6F6169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 lab = </w:t>
            </w: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T,lab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_size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2,    </w:t>
            </w:r>
          </w:p>
        </w:tc>
      </w:tr>
      <w:tr w:rsidR="00680FA0" w:rsidRPr="00325A31" w14:paraId="4C7562D2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B75E32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A57B3C" w14:textId="0EF8AAAD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tl.cex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</w:t>
            </w:r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8,   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</w:t>
            </w:r>
          </w:p>
        </w:tc>
      </w:tr>
      <w:tr w:rsidR="00680FA0" w:rsidRPr="00325A31" w14:paraId="198373DD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5CEAB4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A4E21E" w14:textId="74B864CB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.ma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</w:t>
            </w: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spearHH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  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</w:t>
            </w:r>
          </w:p>
        </w:tc>
      </w:tr>
      <w:tr w:rsidR="00680FA0" w:rsidRPr="00325A31" w14:paraId="26A1D456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00AC64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60A1" w14:textId="60FFB78E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 </w:t>
            </w: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ig.level</w:t>
            </w:r>
            <w:proofErr w:type="spellEnd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0.05,       </w:t>
            </w:r>
          </w:p>
        </w:tc>
      </w:tr>
      <w:tr w:rsidR="00680FA0" w:rsidRPr="00325A31" w14:paraId="654B0F04" w14:textId="77777777" w:rsidTr="00503057">
        <w:trPr>
          <w:trHeight w:val="10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5BA489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3E593" w14:textId="4D31AD82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ch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</w:t>
            </w:r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4,   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   </w:t>
            </w:r>
          </w:p>
        </w:tc>
      </w:tr>
      <w:tr w:rsidR="00680FA0" w:rsidRPr="00325A31" w14:paraId="5A2D8E17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8C0BC3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ABDC42" w14:textId="05DA35C9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ch.cex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10)           </w:t>
            </w:r>
          </w:p>
        </w:tc>
      </w:tr>
      <w:tr w:rsidR="00680FA0" w:rsidRPr="00325A31" w14:paraId="44B3E9A9" w14:textId="77777777" w:rsidTr="00503057">
        <w:trPr>
          <w:trHeight w:val="28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0F873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38236D" w14:textId="1F4E2688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680FA0" w:rsidRPr="00325A31" w14:paraId="75D9B481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7C2CC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98F41C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ggcorrplo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corspearHH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method = "circle", type = "full"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ggtheme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ggplot2::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theme_void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</w:t>
            </w:r>
          </w:p>
        </w:tc>
      </w:tr>
      <w:tr w:rsidR="00680FA0" w:rsidRPr="00325A31" w14:paraId="31518F91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EEAD01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6FC7D2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 </w:t>
            </w: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how.legend</w:t>
            </w:r>
            <w:proofErr w:type="spellEnd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TRUE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legend.title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"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Corr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"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how.diag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T, </w:t>
            </w:r>
          </w:p>
        </w:tc>
      </w:tr>
      <w:tr w:rsidR="00680FA0" w:rsidRPr="00325A31" w14:paraId="48C5608B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FD8412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C06A93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 colors = </w:t>
            </w:r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c(</w:t>
            </w:r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"#839EDB", "white", "#FF8D8D")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outline.color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"white", </w:t>
            </w:r>
          </w:p>
        </w:tc>
      </w:tr>
      <w:tr w:rsidR="00680FA0" w:rsidRPr="00325A31" w14:paraId="34EF5483" w14:textId="77777777" w:rsidTr="00503057">
        <w:trPr>
          <w:trHeight w:val="810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1597DA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6F5A7D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 </w:t>
            </w: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hc.order</w:t>
            </w:r>
            <w:proofErr w:type="spellEnd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T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hc.method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"complete", lab = TRUE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lab_col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"black", </w:t>
            </w:r>
          </w:p>
        </w:tc>
      </w:tr>
      <w:tr w:rsidR="00680FA0" w:rsidRPr="00325A31" w14:paraId="500713BD" w14:textId="77777777" w:rsidTr="00503057">
        <w:trPr>
          <w:trHeight w:val="1080"/>
        </w:trPr>
        <w:tc>
          <w:tcPr>
            <w:tcW w:w="19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89FD08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4BCF4C6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lab_size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4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.ma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spearHH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</w:t>
            </w:r>
            <w:proofErr w:type="spellStart"/>
            <w:proofErr w:type="gram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sig.level</w:t>
            </w:r>
            <w:proofErr w:type="spellEnd"/>
            <w:proofErr w:type="gram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0.05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insig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"blank"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ch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4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ch.col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"black"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pch.cex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3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tl.cex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8, </w:t>
            </w:r>
          </w:p>
        </w:tc>
      </w:tr>
      <w:tr w:rsidR="00680FA0" w:rsidRPr="00325A31" w14:paraId="5EADD8D5" w14:textId="77777777" w:rsidTr="00503057">
        <w:trPr>
          <w:trHeight w:val="540"/>
        </w:trPr>
        <w:tc>
          <w:tcPr>
            <w:tcW w:w="1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D2243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2DB2" w14:textId="77777777" w:rsidR="00680FA0" w:rsidRPr="00325A31" w:rsidRDefault="00680FA0" w:rsidP="00680FA0">
            <w:pPr>
              <w:widowControl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         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tl.col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"black", </w:t>
            </w:r>
            <w:proofErr w:type="spellStart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>tl.srt</w:t>
            </w:r>
            <w:proofErr w:type="spellEnd"/>
            <w:r w:rsidRPr="00325A3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= 45, digits = 2)</w:t>
            </w:r>
          </w:p>
        </w:tc>
      </w:tr>
    </w:tbl>
    <w:p w14:paraId="3C695357" w14:textId="6CB37861" w:rsidR="00EE4BB8" w:rsidRPr="00680FA0" w:rsidRDefault="00EE4BB8" w:rsidP="00FC1242">
      <w:pPr>
        <w:pStyle w:val="MDPI43tablefooter"/>
        <w:spacing w:line="480" w:lineRule="auto"/>
        <w:ind w:left="0" w:firstLineChars="100" w:firstLine="180"/>
        <w:rPr>
          <w:rFonts w:ascii="Times New Roman" w:hAnsi="Times New Roman" w:cs="Times New Roman"/>
          <w:szCs w:val="18"/>
        </w:rPr>
      </w:pPr>
    </w:p>
    <w:sectPr w:rsidR="00EE4BB8" w:rsidRPr="00680F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D283F" w14:textId="77777777" w:rsidR="004F7074" w:rsidRDefault="004F7074" w:rsidP="00DC2AAA">
      <w:r>
        <w:separator/>
      </w:r>
    </w:p>
  </w:endnote>
  <w:endnote w:type="continuationSeparator" w:id="0">
    <w:p w14:paraId="7B376D6D" w14:textId="77777777" w:rsidR="004F7074" w:rsidRDefault="004F7074" w:rsidP="00DC2A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85556" w14:textId="77777777" w:rsidR="004F7074" w:rsidRDefault="004F7074" w:rsidP="00DC2AAA">
      <w:r>
        <w:separator/>
      </w:r>
    </w:p>
  </w:footnote>
  <w:footnote w:type="continuationSeparator" w:id="0">
    <w:p w14:paraId="01D2BFD2" w14:textId="77777777" w:rsidR="004F7074" w:rsidRDefault="004F7074" w:rsidP="00DC2A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4BB8"/>
    <w:rsid w:val="000415B1"/>
    <w:rsid w:val="00131C2A"/>
    <w:rsid w:val="0019718A"/>
    <w:rsid w:val="001C7C45"/>
    <w:rsid w:val="002E36A1"/>
    <w:rsid w:val="00325A31"/>
    <w:rsid w:val="00367241"/>
    <w:rsid w:val="00453F2F"/>
    <w:rsid w:val="004D5131"/>
    <w:rsid w:val="004F7074"/>
    <w:rsid w:val="00503057"/>
    <w:rsid w:val="005350C3"/>
    <w:rsid w:val="00573A4A"/>
    <w:rsid w:val="00576602"/>
    <w:rsid w:val="005C43D7"/>
    <w:rsid w:val="0065101A"/>
    <w:rsid w:val="00680FA0"/>
    <w:rsid w:val="006A600F"/>
    <w:rsid w:val="006E5C60"/>
    <w:rsid w:val="006F568F"/>
    <w:rsid w:val="007A68F7"/>
    <w:rsid w:val="007B0AE6"/>
    <w:rsid w:val="007D45C2"/>
    <w:rsid w:val="00910461"/>
    <w:rsid w:val="00993B6E"/>
    <w:rsid w:val="009F076E"/>
    <w:rsid w:val="00A24521"/>
    <w:rsid w:val="00A5608E"/>
    <w:rsid w:val="00A8771A"/>
    <w:rsid w:val="00AB1768"/>
    <w:rsid w:val="00AE174B"/>
    <w:rsid w:val="00BE3880"/>
    <w:rsid w:val="00C37A67"/>
    <w:rsid w:val="00CA5A3F"/>
    <w:rsid w:val="00CC3E7E"/>
    <w:rsid w:val="00D85608"/>
    <w:rsid w:val="00D90CFA"/>
    <w:rsid w:val="00DC2AAA"/>
    <w:rsid w:val="00DE6B56"/>
    <w:rsid w:val="00E02400"/>
    <w:rsid w:val="00EE4BB8"/>
    <w:rsid w:val="00F26FDC"/>
    <w:rsid w:val="00F413EC"/>
    <w:rsid w:val="00F51A33"/>
    <w:rsid w:val="00FC1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BF9AF1"/>
  <w15:chartTrackingRefBased/>
  <w15:docId w15:val="{9625BE28-6EBF-45F7-A038-CDF23F426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硕士论文正文"/>
    <w:qFormat/>
    <w:rsid w:val="00EE4BB8"/>
    <w:pPr>
      <w:widowControl w:val="0"/>
      <w:jc w:val="both"/>
    </w:pPr>
    <w:rPr>
      <w:rFonts w:ascii="Times New Roman" w:eastAsia="宋体" w:hAnsi="Times New Roman" w:cs="Times New Roman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EE4BB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a"/>
    <w:qFormat/>
    <w:rsid w:val="00EE4BB8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styleId="a3">
    <w:name w:val="header"/>
    <w:basedOn w:val="a"/>
    <w:link w:val="a4"/>
    <w:uiPriority w:val="99"/>
    <w:unhideWhenUsed/>
    <w:rsid w:val="00DC2A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2AAA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DC2A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2AAA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7">
    <w:name w:val="Revision"/>
    <w:hidden/>
    <w:uiPriority w:val="99"/>
    <w:semiHidden/>
    <w:rsid w:val="00CC3E7E"/>
    <w:rPr>
      <w:rFonts w:ascii="Times New Roman" w:eastAsia="宋体" w:hAnsi="Times New Roman" w:cs="Times New Roman"/>
      <w:sz w:val="24"/>
      <w:szCs w:val="24"/>
      <w14:ligatures w14:val="none"/>
    </w:rPr>
  </w:style>
  <w:style w:type="character" w:styleId="a8">
    <w:name w:val="annotation reference"/>
    <w:basedOn w:val="a0"/>
    <w:uiPriority w:val="99"/>
    <w:semiHidden/>
    <w:unhideWhenUsed/>
    <w:rsid w:val="00CC3E7E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C3E7E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C3E7E"/>
    <w:rPr>
      <w:rFonts w:ascii="Times New Roman" w:eastAsia="宋体" w:hAnsi="Times New Roman" w:cs="Times New Roman"/>
      <w:sz w:val="24"/>
      <w:szCs w:val="24"/>
      <w14:ligatures w14:val="none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CC3E7E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C3E7E"/>
    <w:rPr>
      <w:rFonts w:ascii="Times New Roman" w:eastAsia="宋体" w:hAnsi="Times New Roman" w:cs="Times New Roman"/>
      <w:b/>
      <w:bCs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7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073</Words>
  <Characters>6122</Characters>
  <Application>Microsoft Office Word</Application>
  <DocSecurity>0</DocSecurity>
  <Lines>51</Lines>
  <Paragraphs>14</Paragraphs>
  <ScaleCrop>false</ScaleCrop>
  <Company/>
  <LinksUpToDate>false</LinksUpToDate>
  <CharactersWithSpaces>7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当立</dc:creator>
  <cp:keywords/>
  <dc:description/>
  <cp:lastModifiedBy>胡 当立</cp:lastModifiedBy>
  <cp:revision>7</cp:revision>
  <dcterms:created xsi:type="dcterms:W3CDTF">2023-08-25T05:24:00Z</dcterms:created>
  <dcterms:modified xsi:type="dcterms:W3CDTF">2023-08-27T11:27:00Z</dcterms:modified>
</cp:coreProperties>
</file>